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1336"/>
        <w:tblW w:w="14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37"/>
        <w:gridCol w:w="1263"/>
        <w:gridCol w:w="844"/>
        <w:gridCol w:w="1018"/>
        <w:gridCol w:w="1420"/>
        <w:gridCol w:w="1333"/>
        <w:gridCol w:w="3137"/>
        <w:gridCol w:w="1375"/>
        <w:gridCol w:w="2173"/>
      </w:tblGrid>
      <w:tr w:rsidR="00756D97" w:rsidRPr="00954F53" w14:paraId="0E91CD27" w14:textId="77777777" w:rsidTr="00A85474">
        <w:trPr>
          <w:trHeight w:val="1021"/>
        </w:trPr>
        <w:tc>
          <w:tcPr>
            <w:tcW w:w="1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F566B6C" w14:textId="77777777" w:rsidR="00756D97" w:rsidRPr="00FF46B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hu-HU"/>
              </w:rPr>
            </w:pPr>
            <w:r w:rsidRPr="00FF46B3">
              <w:rPr>
                <w:rFonts w:ascii="Calibri" w:eastAsia="Times New Roman" w:hAnsi="Calibri" w:cs="Calibri"/>
                <w:bCs/>
                <w:color w:val="000000"/>
                <w:lang w:val="en-GB" w:eastAsia="hu-HU"/>
              </w:rPr>
              <w:t>Variant_origin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16408BE" w14:textId="77777777" w:rsidR="00756D97" w:rsidRPr="00FF46B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hu-HU"/>
              </w:rPr>
            </w:pPr>
            <w:r w:rsidRPr="00FF46B3">
              <w:rPr>
                <w:rFonts w:ascii="Calibri" w:eastAsia="Times New Roman" w:hAnsi="Calibri" w:cs="Calibri"/>
                <w:bCs/>
                <w:color w:val="000000"/>
                <w:lang w:val="en-GB" w:eastAsia="hu-HU"/>
              </w:rPr>
              <w:t>Gene</w:t>
            </w:r>
          </w:p>
        </w:tc>
        <w:tc>
          <w:tcPr>
            <w:tcW w:w="8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5B03A43" w14:textId="77777777" w:rsidR="00756D97" w:rsidRPr="00FF46B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hu-HU"/>
              </w:rPr>
            </w:pPr>
            <w:r w:rsidRPr="00FF46B3">
              <w:rPr>
                <w:rFonts w:ascii="Calibri" w:eastAsia="Times New Roman" w:hAnsi="Calibri" w:cs="Calibri"/>
                <w:bCs/>
                <w:color w:val="000000"/>
                <w:lang w:val="en-GB" w:eastAsia="hu-HU"/>
              </w:rPr>
              <w:t>Chr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4B802FE" w14:textId="77777777" w:rsidR="00756D97" w:rsidRPr="00FF46B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hu-HU"/>
              </w:rPr>
            </w:pPr>
            <w:r w:rsidRPr="00FF46B3">
              <w:rPr>
                <w:rFonts w:ascii="Calibri" w:eastAsia="Times New Roman" w:hAnsi="Calibri" w:cs="Calibri"/>
                <w:bCs/>
                <w:color w:val="000000"/>
                <w:lang w:val="en-GB" w:eastAsia="hu-HU"/>
              </w:rPr>
              <w:t>Cytoban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2579E45" w14:textId="77777777" w:rsidR="00756D97" w:rsidRPr="00FF46B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hu-HU"/>
              </w:rPr>
            </w:pPr>
            <w:r w:rsidRPr="00FF46B3">
              <w:rPr>
                <w:rFonts w:ascii="Calibri" w:eastAsia="Times New Roman" w:hAnsi="Calibri" w:cs="Calibri"/>
                <w:bCs/>
                <w:color w:val="000000"/>
                <w:lang w:val="en-GB" w:eastAsia="hu-HU"/>
              </w:rPr>
              <w:t>Transcript_ID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65F884B" w14:textId="77777777" w:rsidR="00756D97" w:rsidRPr="00FF46B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hu-HU"/>
              </w:rPr>
            </w:pPr>
            <w:r w:rsidRPr="00FF46B3">
              <w:rPr>
                <w:rFonts w:ascii="Calibri" w:eastAsia="Times New Roman" w:hAnsi="Calibri" w:cs="Calibri"/>
                <w:bCs/>
                <w:color w:val="000000"/>
                <w:lang w:val="en-GB" w:eastAsia="hu-HU"/>
              </w:rPr>
              <w:t>Variant_type</w:t>
            </w:r>
          </w:p>
        </w:tc>
        <w:tc>
          <w:tcPr>
            <w:tcW w:w="31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9FC8D2C" w14:textId="77777777" w:rsidR="00756D97" w:rsidRPr="00FF46B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hu-HU"/>
              </w:rPr>
            </w:pPr>
            <w:r w:rsidRPr="00FF46B3">
              <w:rPr>
                <w:rFonts w:ascii="Calibri" w:eastAsia="Times New Roman" w:hAnsi="Calibri" w:cs="Calibri"/>
                <w:bCs/>
                <w:color w:val="000000"/>
                <w:lang w:val="en-GB" w:eastAsia="hu-HU"/>
              </w:rPr>
              <w:t>cDNA_ID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8C0A85A" w14:textId="77777777" w:rsidR="00756D97" w:rsidRPr="00FF46B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hu-HU"/>
              </w:rPr>
            </w:pPr>
            <w:r w:rsidRPr="00FF46B3">
              <w:rPr>
                <w:rFonts w:ascii="Calibri" w:eastAsia="Times New Roman" w:hAnsi="Calibri" w:cs="Calibri"/>
                <w:bCs/>
                <w:color w:val="000000"/>
                <w:lang w:val="en-GB" w:eastAsia="hu-HU"/>
              </w:rPr>
              <w:t>AA_ID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2075698" w14:textId="77777777" w:rsidR="00756D97" w:rsidRPr="00FF46B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hu-HU"/>
              </w:rPr>
            </w:pPr>
            <w:r w:rsidRPr="00FF46B3">
              <w:rPr>
                <w:rFonts w:ascii="Calibri" w:eastAsia="Times New Roman" w:hAnsi="Calibri" w:cs="Calibri"/>
                <w:bCs/>
                <w:color w:val="000000"/>
                <w:lang w:val="en-GB" w:eastAsia="hu-HU"/>
              </w:rPr>
              <w:t>Clinical_Significance</w:t>
            </w:r>
          </w:p>
        </w:tc>
      </w:tr>
      <w:tr w:rsidR="00756D97" w:rsidRPr="00954F53" w14:paraId="5E2AEC85" w14:textId="77777777" w:rsidTr="00A85474">
        <w:trPr>
          <w:trHeight w:val="339"/>
        </w:trPr>
        <w:tc>
          <w:tcPr>
            <w:tcW w:w="17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1309" w14:textId="5A9BAE95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unique_for_ALL</w:t>
            </w:r>
          </w:p>
        </w:tc>
        <w:tc>
          <w:tcPr>
            <w:tcW w:w="12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E6C9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i/>
                <w:color w:val="000000"/>
                <w:lang w:val="en-GB" w:eastAsia="hu-HU"/>
              </w:rPr>
              <w:t>BTK</w:t>
            </w:r>
          </w:p>
        </w:tc>
        <w:tc>
          <w:tcPr>
            <w:tcW w:w="8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6E6F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X</w:t>
            </w:r>
          </w:p>
        </w:tc>
        <w:tc>
          <w:tcPr>
            <w:tcW w:w="10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61C1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q22.1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0340" w14:textId="77777777" w:rsidR="00756D97" w:rsidRPr="00954F53" w:rsidRDefault="00756D97" w:rsidP="00A854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NM_000061.3</w:t>
            </w:r>
          </w:p>
        </w:tc>
        <w:tc>
          <w:tcPr>
            <w:tcW w:w="13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9BCC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SNV</w:t>
            </w:r>
          </w:p>
        </w:tc>
        <w:tc>
          <w:tcPr>
            <w:tcW w:w="31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AA03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c.1232G&gt;A</w:t>
            </w:r>
          </w:p>
        </w:tc>
        <w:tc>
          <w:tcPr>
            <w:tcW w:w="13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2B2D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p.G411E</w:t>
            </w:r>
          </w:p>
        </w:tc>
        <w:tc>
          <w:tcPr>
            <w:tcW w:w="21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4161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Likely Pathogenic</w:t>
            </w:r>
          </w:p>
        </w:tc>
      </w:tr>
      <w:tr w:rsidR="00756D97" w:rsidRPr="00954F53" w14:paraId="37CCB816" w14:textId="77777777" w:rsidTr="00A85474">
        <w:trPr>
          <w:trHeight w:val="339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92B1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unique_for_ALL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6B1E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i/>
                <w:color w:val="000000"/>
                <w:lang w:val="en-GB" w:eastAsia="hu-HU"/>
              </w:rPr>
              <w:t>SOX1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1711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D7B7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q11.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80F0" w14:textId="77777777" w:rsidR="00756D97" w:rsidRPr="00954F53" w:rsidRDefault="00756D97" w:rsidP="00A854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NM_022454.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61F6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Insertion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EE11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c.242_243insG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B187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p.D81fs*81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8075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Uncertain Significance</w:t>
            </w:r>
          </w:p>
        </w:tc>
      </w:tr>
      <w:tr w:rsidR="00756D97" w:rsidRPr="00954F53" w14:paraId="29A59178" w14:textId="77777777" w:rsidTr="00A85474">
        <w:trPr>
          <w:trHeight w:val="339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E495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unique_for_ALL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F1A3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i/>
                <w:color w:val="000000"/>
                <w:lang w:val="en-GB" w:eastAsia="hu-HU"/>
              </w:rPr>
              <w:t>DOT1L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B4F5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1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046E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p13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B93E" w14:textId="77777777" w:rsidR="00756D97" w:rsidRPr="00954F53" w:rsidRDefault="00756D97" w:rsidP="00A854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NM_032482.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4BBA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SNV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EDFF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c.1754T&gt;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17CC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p.L585P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9D84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Uncertain Significance</w:t>
            </w:r>
          </w:p>
        </w:tc>
      </w:tr>
      <w:tr w:rsidR="00756D97" w:rsidRPr="00954F53" w14:paraId="6953CB60" w14:textId="77777777" w:rsidTr="00A85474">
        <w:trPr>
          <w:trHeight w:val="339"/>
        </w:trPr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A6B21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unique_for_ALL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CB638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i/>
                <w:color w:val="000000"/>
                <w:lang w:val="en-GB" w:eastAsia="hu-HU"/>
              </w:rPr>
              <w:t>ATRX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74509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X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010B5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q21.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DD091" w14:textId="77777777" w:rsidR="00756D97" w:rsidRPr="00954F53" w:rsidRDefault="00756D97" w:rsidP="00A854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NM_000489.6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708DE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SNV</w:t>
            </w:r>
          </w:p>
        </w:tc>
        <w:tc>
          <w:tcPr>
            <w:tcW w:w="3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BFD59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c.6533G&gt;A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30ADB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p.R2178Q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4775C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Uncertain Significance</w:t>
            </w:r>
          </w:p>
        </w:tc>
      </w:tr>
      <w:tr w:rsidR="00756D97" w:rsidRPr="00954F53" w14:paraId="2D56BB2A" w14:textId="77777777" w:rsidTr="00A85474">
        <w:trPr>
          <w:trHeight w:val="339"/>
        </w:trPr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229A" w14:textId="77777777" w:rsidR="00756D97" w:rsidRPr="00FF46B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hu-HU"/>
              </w:rPr>
            </w:pPr>
            <w:r w:rsidRPr="00FF46B3">
              <w:rPr>
                <w:rFonts w:ascii="Calibri" w:eastAsia="Times New Roman" w:hAnsi="Calibri" w:cs="Calibri"/>
                <w:bCs/>
                <w:color w:val="000000"/>
                <w:lang w:val="en-GB" w:eastAsia="hu-HU"/>
              </w:rPr>
              <w:t>COMMON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4A09" w14:textId="77777777" w:rsidR="00756D97" w:rsidRPr="00FF46B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en-GB" w:eastAsia="hu-HU"/>
              </w:rPr>
            </w:pPr>
            <w:r w:rsidRPr="00FF46B3">
              <w:rPr>
                <w:rFonts w:ascii="Calibri" w:eastAsia="Times New Roman" w:hAnsi="Calibri" w:cs="Calibri"/>
                <w:i/>
                <w:color w:val="000000"/>
                <w:lang w:val="en-GB" w:eastAsia="hu-HU"/>
              </w:rPr>
              <w:t>PAX5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F7D1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9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B76A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p13.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109C" w14:textId="77777777" w:rsidR="00756D97" w:rsidRPr="00954F53" w:rsidRDefault="00756D97" w:rsidP="00A854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NM_016734.3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115E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Insertion</w:t>
            </w:r>
          </w:p>
        </w:tc>
        <w:tc>
          <w:tcPr>
            <w:tcW w:w="3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1977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c.963dupC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CDA8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p.A322fs*19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A7A8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Pathogenic</w:t>
            </w:r>
          </w:p>
        </w:tc>
      </w:tr>
      <w:tr w:rsidR="00756D97" w:rsidRPr="00954F53" w14:paraId="0D5FB5FD" w14:textId="77777777" w:rsidTr="00A85474">
        <w:trPr>
          <w:trHeight w:val="339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F9A5" w14:textId="77777777" w:rsidR="00756D97" w:rsidRPr="00FF46B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hu-HU"/>
              </w:rPr>
            </w:pPr>
            <w:r w:rsidRPr="00FF46B3">
              <w:rPr>
                <w:rFonts w:ascii="Calibri" w:eastAsia="Times New Roman" w:hAnsi="Calibri" w:cs="Calibri"/>
                <w:bCs/>
                <w:color w:val="000000"/>
                <w:lang w:val="en-GB" w:eastAsia="hu-HU"/>
              </w:rPr>
              <w:t>COMMO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2267" w14:textId="77777777" w:rsidR="00756D97" w:rsidRPr="00FF46B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en-GB" w:eastAsia="hu-HU"/>
              </w:rPr>
            </w:pPr>
            <w:r w:rsidRPr="00FF46B3">
              <w:rPr>
                <w:rFonts w:ascii="Calibri" w:eastAsia="Times New Roman" w:hAnsi="Calibri" w:cs="Calibri"/>
                <w:i/>
                <w:color w:val="000000"/>
                <w:lang w:val="en-GB" w:eastAsia="hu-HU"/>
              </w:rPr>
              <w:t>CHEK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C62D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2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7062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q12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36BF" w14:textId="77777777" w:rsidR="00756D97" w:rsidRPr="00954F53" w:rsidRDefault="00756D97" w:rsidP="00A854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NM_007194.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FA61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SNV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2F88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c.470T&gt;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5B83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p.I157T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61AB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Pathogenic</w:t>
            </w:r>
          </w:p>
        </w:tc>
      </w:tr>
      <w:tr w:rsidR="00756D97" w:rsidRPr="00954F53" w14:paraId="320552A8" w14:textId="77777777" w:rsidTr="00A85474">
        <w:trPr>
          <w:trHeight w:val="339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6EB9" w14:textId="77777777" w:rsidR="00756D97" w:rsidRPr="00FF46B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hu-HU"/>
              </w:rPr>
            </w:pPr>
            <w:r w:rsidRPr="00FF46B3">
              <w:rPr>
                <w:rFonts w:ascii="Calibri" w:eastAsia="Times New Roman" w:hAnsi="Calibri" w:cs="Calibri"/>
                <w:bCs/>
                <w:color w:val="000000"/>
                <w:lang w:val="en-GB" w:eastAsia="hu-HU"/>
              </w:rPr>
              <w:t>COMMO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7172" w14:textId="77777777" w:rsidR="00756D97" w:rsidRPr="00FF46B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en-GB" w:eastAsia="hu-HU"/>
              </w:rPr>
            </w:pPr>
            <w:r w:rsidRPr="00FF46B3">
              <w:rPr>
                <w:rFonts w:ascii="Calibri" w:eastAsia="Times New Roman" w:hAnsi="Calibri" w:cs="Calibri"/>
                <w:i/>
                <w:color w:val="000000"/>
                <w:lang w:val="en-GB" w:eastAsia="hu-HU"/>
              </w:rPr>
              <w:t>H3C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EBC6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B7BD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p22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98F7" w14:textId="77777777" w:rsidR="00756D97" w:rsidRPr="00954F53" w:rsidRDefault="00756D97" w:rsidP="00A854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NM_003529.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0444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SNV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5197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c.165T&gt;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B9C3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p.Y55*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589E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Likely Pathogenic</w:t>
            </w:r>
          </w:p>
        </w:tc>
      </w:tr>
      <w:tr w:rsidR="00756D97" w:rsidRPr="00954F53" w14:paraId="1324719C" w14:textId="77777777" w:rsidTr="00A85474">
        <w:trPr>
          <w:trHeight w:val="339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C5C9" w14:textId="77777777" w:rsidR="00756D97" w:rsidRPr="00FF46B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hu-HU"/>
              </w:rPr>
            </w:pPr>
            <w:r w:rsidRPr="00FF46B3">
              <w:rPr>
                <w:rFonts w:ascii="Calibri" w:eastAsia="Times New Roman" w:hAnsi="Calibri" w:cs="Calibri"/>
                <w:bCs/>
                <w:color w:val="000000"/>
                <w:lang w:val="en-GB" w:eastAsia="hu-HU"/>
              </w:rPr>
              <w:t>COMMO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5FD2" w14:textId="77777777" w:rsidR="00756D97" w:rsidRPr="00FF46B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en-GB" w:eastAsia="hu-HU"/>
              </w:rPr>
            </w:pPr>
            <w:r w:rsidRPr="00FF46B3">
              <w:rPr>
                <w:rFonts w:ascii="Calibri" w:eastAsia="Times New Roman" w:hAnsi="Calibri" w:cs="Calibri"/>
                <w:i/>
                <w:color w:val="000000"/>
                <w:lang w:val="en-GB" w:eastAsia="hu-HU"/>
              </w:rPr>
              <w:t>SPTA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F726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2A06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q23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EB03" w14:textId="77777777" w:rsidR="00756D97" w:rsidRPr="00954F53" w:rsidRDefault="00756D97" w:rsidP="00A854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NM_003126.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D332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Substitution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EE5F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c.6793_6794delATinsC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77C0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p.I2265P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ADEF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Uncertain Significance</w:t>
            </w:r>
          </w:p>
        </w:tc>
      </w:tr>
      <w:tr w:rsidR="00756D97" w:rsidRPr="00954F53" w14:paraId="31D1B674" w14:textId="77777777" w:rsidTr="00A85474">
        <w:trPr>
          <w:trHeight w:val="339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2198" w14:textId="77777777" w:rsidR="00756D97" w:rsidRPr="00FF46B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hu-HU"/>
              </w:rPr>
            </w:pPr>
            <w:r w:rsidRPr="00FF46B3">
              <w:rPr>
                <w:rFonts w:ascii="Calibri" w:eastAsia="Times New Roman" w:hAnsi="Calibri" w:cs="Calibri"/>
                <w:bCs/>
                <w:color w:val="000000"/>
                <w:lang w:val="en-GB" w:eastAsia="hu-HU"/>
              </w:rPr>
              <w:t>COMMO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BFB4" w14:textId="77777777" w:rsidR="00756D97" w:rsidRPr="00FF46B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en-GB" w:eastAsia="hu-HU"/>
              </w:rPr>
            </w:pPr>
            <w:r w:rsidRPr="00FF46B3">
              <w:rPr>
                <w:rFonts w:ascii="Calibri" w:eastAsia="Times New Roman" w:hAnsi="Calibri" w:cs="Calibri"/>
                <w:i/>
                <w:color w:val="000000"/>
                <w:lang w:val="en-GB" w:eastAsia="hu-HU"/>
              </w:rPr>
              <w:t>TMPRSS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1D0E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2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728E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q22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B4EF" w14:textId="77777777" w:rsidR="00756D97" w:rsidRPr="00954F53" w:rsidRDefault="00756D97" w:rsidP="00A854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NM_005656.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1EB3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Substitution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85C2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c.224_225delCAinsTG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16F4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p.T75M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6050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Uncertain Significance</w:t>
            </w:r>
          </w:p>
        </w:tc>
      </w:tr>
      <w:tr w:rsidR="00756D97" w:rsidRPr="00954F53" w14:paraId="2B387E8C" w14:textId="77777777" w:rsidTr="00A85474">
        <w:trPr>
          <w:trHeight w:val="339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4E5D" w14:textId="77777777" w:rsidR="00756D97" w:rsidRPr="00FF46B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hu-HU"/>
              </w:rPr>
            </w:pPr>
            <w:r w:rsidRPr="00FF46B3">
              <w:rPr>
                <w:rFonts w:ascii="Calibri" w:eastAsia="Times New Roman" w:hAnsi="Calibri" w:cs="Calibri"/>
                <w:bCs/>
                <w:color w:val="000000"/>
                <w:lang w:val="en-GB" w:eastAsia="hu-HU"/>
              </w:rPr>
              <w:t>COMMO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37E7" w14:textId="77777777" w:rsidR="00756D97" w:rsidRPr="00FF46B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en-GB" w:eastAsia="hu-HU"/>
              </w:rPr>
            </w:pPr>
            <w:r w:rsidRPr="00FF46B3">
              <w:rPr>
                <w:rFonts w:ascii="Calibri" w:eastAsia="Times New Roman" w:hAnsi="Calibri" w:cs="Calibri"/>
                <w:i/>
                <w:color w:val="000000"/>
                <w:lang w:val="en-GB" w:eastAsia="hu-HU"/>
              </w:rPr>
              <w:t>KDM5C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64E6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X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8612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p11.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5B6C" w14:textId="77777777" w:rsidR="00756D97" w:rsidRPr="00954F53" w:rsidRDefault="00756D97" w:rsidP="00A854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NM_004187.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13E1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SNV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69D1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c.3533C&gt;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50EA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p.S1178L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009E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Uncertain Significance</w:t>
            </w:r>
          </w:p>
        </w:tc>
      </w:tr>
      <w:tr w:rsidR="00756D97" w:rsidRPr="00954F53" w14:paraId="54B80F3C" w14:textId="77777777" w:rsidTr="00A85474">
        <w:trPr>
          <w:trHeight w:val="339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8FD6" w14:textId="77777777" w:rsidR="00756D97" w:rsidRPr="00FF46B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hu-HU"/>
              </w:rPr>
            </w:pPr>
            <w:r w:rsidRPr="00FF46B3">
              <w:rPr>
                <w:rFonts w:ascii="Calibri" w:eastAsia="Times New Roman" w:hAnsi="Calibri" w:cs="Calibri"/>
                <w:bCs/>
                <w:color w:val="000000"/>
                <w:lang w:val="en-GB" w:eastAsia="hu-HU"/>
              </w:rPr>
              <w:t>COMMO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C974" w14:textId="77777777" w:rsidR="00756D97" w:rsidRPr="00FF46B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en-GB" w:eastAsia="hu-HU"/>
              </w:rPr>
            </w:pPr>
            <w:r w:rsidRPr="00FF46B3">
              <w:rPr>
                <w:rFonts w:ascii="Calibri" w:eastAsia="Times New Roman" w:hAnsi="Calibri" w:cs="Calibri"/>
                <w:i/>
                <w:color w:val="000000"/>
                <w:lang w:val="en-GB" w:eastAsia="hu-HU"/>
              </w:rPr>
              <w:t>LRP1B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3046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ABB1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q22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A354" w14:textId="77777777" w:rsidR="00756D97" w:rsidRPr="00954F53" w:rsidRDefault="00756D97" w:rsidP="00A854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NM_018557.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BB49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SNV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BD68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c.3122A&gt;G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0930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p.N1041S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3813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Uncertain Significance</w:t>
            </w:r>
          </w:p>
        </w:tc>
      </w:tr>
      <w:tr w:rsidR="00756D97" w:rsidRPr="00954F53" w14:paraId="41BEA7D1" w14:textId="77777777" w:rsidTr="00A85474">
        <w:trPr>
          <w:trHeight w:val="339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64F0" w14:textId="77777777" w:rsidR="00756D97" w:rsidRPr="00FF46B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hu-HU"/>
              </w:rPr>
            </w:pPr>
            <w:r w:rsidRPr="00FF46B3">
              <w:rPr>
                <w:rFonts w:ascii="Calibri" w:eastAsia="Times New Roman" w:hAnsi="Calibri" w:cs="Calibri"/>
                <w:bCs/>
                <w:color w:val="000000"/>
                <w:lang w:val="en-GB" w:eastAsia="hu-HU"/>
              </w:rPr>
              <w:t>COMMO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137E" w14:textId="77777777" w:rsidR="00756D97" w:rsidRPr="00FF46B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en-GB" w:eastAsia="hu-HU"/>
              </w:rPr>
            </w:pPr>
            <w:r w:rsidRPr="00FF46B3">
              <w:rPr>
                <w:rFonts w:ascii="Calibri" w:eastAsia="Times New Roman" w:hAnsi="Calibri" w:cs="Calibri"/>
                <w:i/>
                <w:color w:val="000000"/>
                <w:lang w:val="en-GB" w:eastAsia="hu-HU"/>
              </w:rPr>
              <w:t>MYD8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AD7A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FFF4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p22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1D49" w14:textId="77777777" w:rsidR="00756D97" w:rsidRPr="00954F53" w:rsidRDefault="00756D97" w:rsidP="00A854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NM_002468.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7E38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SNV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F831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c.644+3T&gt;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6570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-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5A6D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Uncertain Significance</w:t>
            </w:r>
          </w:p>
        </w:tc>
      </w:tr>
      <w:tr w:rsidR="00756D97" w:rsidRPr="00954F53" w14:paraId="15F51EC5" w14:textId="77777777" w:rsidTr="00A85474">
        <w:trPr>
          <w:trHeight w:val="339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DAD0" w14:textId="77777777" w:rsidR="00756D97" w:rsidRPr="00FF46B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hu-HU"/>
              </w:rPr>
            </w:pPr>
            <w:r w:rsidRPr="00FF46B3">
              <w:rPr>
                <w:rFonts w:ascii="Calibri" w:eastAsia="Times New Roman" w:hAnsi="Calibri" w:cs="Calibri"/>
                <w:bCs/>
                <w:color w:val="000000"/>
                <w:lang w:val="en-GB" w:eastAsia="hu-HU"/>
              </w:rPr>
              <w:t>COMMO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335C" w14:textId="77777777" w:rsidR="00756D97" w:rsidRPr="00FF46B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en-GB" w:eastAsia="hu-HU"/>
              </w:rPr>
            </w:pPr>
            <w:r w:rsidRPr="00FF46B3">
              <w:rPr>
                <w:rFonts w:ascii="Calibri" w:eastAsia="Times New Roman" w:hAnsi="Calibri" w:cs="Calibri"/>
                <w:i/>
                <w:color w:val="000000"/>
                <w:lang w:val="en-GB" w:eastAsia="hu-HU"/>
              </w:rPr>
              <w:t>POL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0312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1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C1A6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q24.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F4AB" w14:textId="77777777" w:rsidR="00756D97" w:rsidRPr="00954F53" w:rsidRDefault="00756D97" w:rsidP="00A854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NM_006231.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053C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SNV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A2B7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c.1738C&gt;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311B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p.H580N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9E7D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Uncertain Significance</w:t>
            </w:r>
          </w:p>
        </w:tc>
      </w:tr>
      <w:tr w:rsidR="00756D97" w:rsidRPr="00954F53" w14:paraId="162B88D8" w14:textId="77777777" w:rsidTr="00A85474">
        <w:trPr>
          <w:trHeight w:val="339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1AB1" w14:textId="77777777" w:rsidR="00756D97" w:rsidRPr="00FF46B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hu-HU"/>
              </w:rPr>
            </w:pPr>
            <w:r w:rsidRPr="00FF46B3">
              <w:rPr>
                <w:rFonts w:ascii="Calibri" w:eastAsia="Times New Roman" w:hAnsi="Calibri" w:cs="Calibri"/>
                <w:bCs/>
                <w:color w:val="000000"/>
                <w:lang w:val="en-GB" w:eastAsia="hu-HU"/>
              </w:rPr>
              <w:t>COMMO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022B" w14:textId="77777777" w:rsidR="00756D97" w:rsidRPr="00FF46B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en-GB" w:eastAsia="hu-HU"/>
              </w:rPr>
            </w:pPr>
            <w:r w:rsidRPr="00FF46B3">
              <w:rPr>
                <w:rFonts w:ascii="Calibri" w:eastAsia="Times New Roman" w:hAnsi="Calibri" w:cs="Calibri"/>
                <w:i/>
                <w:color w:val="000000"/>
                <w:lang w:val="en-GB" w:eastAsia="hu-HU"/>
              </w:rPr>
              <w:t>SLX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0DDA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1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430D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p13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4847" w14:textId="77777777" w:rsidR="00756D97" w:rsidRPr="00954F53" w:rsidRDefault="00756D97" w:rsidP="00A854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NM_032444.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9DB1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SNV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573C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c.85C&gt;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5AA8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p.R29C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D245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Uncertain Significance</w:t>
            </w:r>
          </w:p>
        </w:tc>
      </w:tr>
      <w:tr w:rsidR="00756D97" w:rsidRPr="00954F53" w14:paraId="07319724" w14:textId="77777777" w:rsidTr="00A85474">
        <w:trPr>
          <w:trHeight w:val="339"/>
        </w:trPr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D8FE7" w14:textId="77777777" w:rsidR="00756D97" w:rsidRPr="00FF46B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hu-HU"/>
              </w:rPr>
            </w:pPr>
            <w:r w:rsidRPr="00FF46B3">
              <w:rPr>
                <w:rFonts w:ascii="Calibri" w:eastAsia="Times New Roman" w:hAnsi="Calibri" w:cs="Calibri"/>
                <w:bCs/>
                <w:color w:val="000000"/>
                <w:lang w:val="en-GB" w:eastAsia="hu-HU"/>
              </w:rPr>
              <w:t>COMMON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644B2" w14:textId="77777777" w:rsidR="00756D97" w:rsidRPr="00FF46B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en-GB" w:eastAsia="hu-HU"/>
              </w:rPr>
            </w:pPr>
            <w:r w:rsidRPr="00FF46B3">
              <w:rPr>
                <w:rFonts w:ascii="Calibri" w:eastAsia="Times New Roman" w:hAnsi="Calibri" w:cs="Calibri"/>
                <w:i/>
                <w:color w:val="000000"/>
                <w:lang w:val="en-GB" w:eastAsia="hu-HU"/>
              </w:rPr>
              <w:t>TET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627D8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1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378BD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q21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BBA62" w14:textId="77777777" w:rsidR="00756D97" w:rsidRPr="00954F53" w:rsidRDefault="00756D97" w:rsidP="00A854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NM_030625.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A25A1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SNV</w:t>
            </w:r>
          </w:p>
        </w:tc>
        <w:tc>
          <w:tcPr>
            <w:tcW w:w="3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27E23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c.3062T&gt;C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DC6BB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p.I1021T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DA861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Uncertain Significance</w:t>
            </w:r>
          </w:p>
        </w:tc>
      </w:tr>
      <w:tr w:rsidR="00756D97" w:rsidRPr="00954F53" w14:paraId="502595C6" w14:textId="77777777" w:rsidTr="00A85474">
        <w:trPr>
          <w:trHeight w:val="339"/>
        </w:trPr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E3F9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unique_for_IDCS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7B29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i/>
                <w:color w:val="000000"/>
                <w:lang w:val="en-GB" w:eastAsia="hu-HU"/>
              </w:rPr>
              <w:t>MAP2K1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941C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15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C332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q22.3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4ADF" w14:textId="77777777" w:rsidR="00756D97" w:rsidRPr="00954F53" w:rsidRDefault="00756D97" w:rsidP="00A854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NM_002755.4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5B01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Deletion</w:t>
            </w:r>
          </w:p>
        </w:tc>
        <w:tc>
          <w:tcPr>
            <w:tcW w:w="3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F0EE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c.157_171delTTTCTTACCCAGAAG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C3CF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p.F53_K57del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C4E0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Likely Pathogenic</w:t>
            </w:r>
          </w:p>
        </w:tc>
      </w:tr>
      <w:tr w:rsidR="00756D97" w:rsidRPr="00954F53" w14:paraId="49010145" w14:textId="77777777" w:rsidTr="00A85474">
        <w:trPr>
          <w:trHeight w:val="339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A2F2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unique_for_IDC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0BD6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i/>
                <w:color w:val="000000"/>
                <w:lang w:val="en-GB" w:eastAsia="hu-HU"/>
              </w:rPr>
              <w:t>SDH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D61F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6B1C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p15.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D0C9" w14:textId="77777777" w:rsidR="00756D97" w:rsidRPr="00954F53" w:rsidRDefault="00756D97" w:rsidP="00A854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NM_004168.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9108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Deletion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837F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c.113_115delATG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83B1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p.D38del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EE27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Uncertain Significance</w:t>
            </w:r>
          </w:p>
        </w:tc>
      </w:tr>
      <w:tr w:rsidR="00756D97" w:rsidRPr="00954F53" w14:paraId="723790B8" w14:textId="77777777" w:rsidTr="00A85474">
        <w:trPr>
          <w:trHeight w:val="339"/>
        </w:trPr>
        <w:tc>
          <w:tcPr>
            <w:tcW w:w="1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8943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unique_for_IDCS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96F9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i/>
                <w:color w:val="000000"/>
                <w:lang w:val="en-GB" w:eastAsia="hu-HU"/>
              </w:rPr>
              <w:t>BCL10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9AD0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D48E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p22.3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583A" w14:textId="77777777" w:rsidR="00756D97" w:rsidRPr="00954F53" w:rsidRDefault="00756D97" w:rsidP="00A854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NM_003921.5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80AA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Deletion</w:t>
            </w:r>
          </w:p>
        </w:tc>
        <w:tc>
          <w:tcPr>
            <w:tcW w:w="3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BA32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c.637_639delGGA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F219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p.G213del</w:t>
            </w:r>
          </w:p>
        </w:tc>
        <w:tc>
          <w:tcPr>
            <w:tcW w:w="2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6C25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Uncertain Significance</w:t>
            </w:r>
          </w:p>
        </w:tc>
      </w:tr>
      <w:tr w:rsidR="00756D97" w:rsidRPr="00954F53" w14:paraId="3604658D" w14:textId="77777777" w:rsidTr="00A85474">
        <w:trPr>
          <w:trHeight w:val="339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D568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unique_for_IDC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ECA5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i/>
                <w:color w:val="000000"/>
                <w:lang w:val="en-GB" w:eastAsia="hu-HU"/>
              </w:rPr>
              <w:t>CREBBP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4510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1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6FD3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p13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B29D" w14:textId="77777777" w:rsidR="00756D97" w:rsidRPr="00954F53" w:rsidRDefault="00756D97" w:rsidP="00A854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NM_004380.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1D61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SNV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051A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c.7189C&gt;G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A1D1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p.Q2397E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B401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Uncertain Significance</w:t>
            </w:r>
          </w:p>
        </w:tc>
      </w:tr>
      <w:tr w:rsidR="00756D97" w:rsidRPr="00954F53" w14:paraId="1F56528E" w14:textId="77777777" w:rsidTr="00A85474">
        <w:trPr>
          <w:trHeight w:val="339"/>
        </w:trPr>
        <w:tc>
          <w:tcPr>
            <w:tcW w:w="17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AE3C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unique_for_IDCS</w:t>
            </w:r>
          </w:p>
        </w:tc>
        <w:tc>
          <w:tcPr>
            <w:tcW w:w="12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0FBD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i/>
                <w:color w:val="000000"/>
                <w:lang w:val="en-GB" w:eastAsia="hu-HU"/>
              </w:rPr>
              <w:t>MAP2K1</w:t>
            </w:r>
          </w:p>
        </w:tc>
        <w:tc>
          <w:tcPr>
            <w:tcW w:w="8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7445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15</w:t>
            </w:r>
          </w:p>
        </w:tc>
        <w:tc>
          <w:tcPr>
            <w:tcW w:w="10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2DCA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q22.31</w:t>
            </w: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9D75" w14:textId="77777777" w:rsidR="00756D97" w:rsidRPr="00954F53" w:rsidRDefault="00756D97" w:rsidP="00A854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NM_002755.4</w:t>
            </w:r>
          </w:p>
        </w:tc>
        <w:tc>
          <w:tcPr>
            <w:tcW w:w="13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941B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SNV</w:t>
            </w:r>
          </w:p>
        </w:tc>
        <w:tc>
          <w:tcPr>
            <w:tcW w:w="31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9A5C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c.173A&gt;T</w:t>
            </w: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B15B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p.Q58L</w:t>
            </w:r>
          </w:p>
        </w:tc>
        <w:tc>
          <w:tcPr>
            <w:tcW w:w="21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EC84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Uncertain Significance</w:t>
            </w:r>
          </w:p>
        </w:tc>
      </w:tr>
      <w:tr w:rsidR="00756D97" w:rsidRPr="00954F53" w14:paraId="07895B91" w14:textId="77777777" w:rsidTr="00A85474">
        <w:trPr>
          <w:trHeight w:val="339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D9D1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unique_for_IDCS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04AA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i/>
                <w:color w:val="000000"/>
                <w:lang w:val="en-GB" w:eastAsia="hu-HU"/>
              </w:rPr>
              <w:t>MCL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AA26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5D14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q21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A9F9" w14:textId="77777777" w:rsidR="00756D97" w:rsidRPr="00954F53" w:rsidRDefault="00756D97" w:rsidP="00A854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NM_021960.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89E7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SNV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3199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c.799C&gt;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636A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p.L267F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D97C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Uncertain Significance</w:t>
            </w:r>
          </w:p>
        </w:tc>
      </w:tr>
      <w:tr w:rsidR="00756D97" w:rsidRPr="00954F53" w14:paraId="368A79E2" w14:textId="77777777" w:rsidTr="00A85474">
        <w:trPr>
          <w:trHeight w:val="339"/>
        </w:trPr>
        <w:tc>
          <w:tcPr>
            <w:tcW w:w="17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A8445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unique_for_IDCS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1268E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i/>
                <w:color w:val="000000"/>
                <w:lang w:val="en-GB" w:eastAsia="hu-HU"/>
              </w:rPr>
              <w:t>SPTA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0E71B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EE89F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q23.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F1898" w14:textId="77777777" w:rsidR="00756D97" w:rsidRPr="00954F53" w:rsidRDefault="00756D97" w:rsidP="00A854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NM_003126.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F4A3A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SNV</w:t>
            </w:r>
          </w:p>
        </w:tc>
        <w:tc>
          <w:tcPr>
            <w:tcW w:w="31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F3FBA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c.6190G&gt;A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CA64D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p.E2064K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4A8BE" w14:textId="77777777" w:rsidR="00756D97" w:rsidRPr="00954F53" w:rsidRDefault="00756D97" w:rsidP="00A85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hu-HU"/>
              </w:rPr>
            </w:pPr>
            <w:r w:rsidRPr="00954F53">
              <w:rPr>
                <w:rFonts w:ascii="Calibri" w:eastAsia="Times New Roman" w:hAnsi="Calibri" w:cs="Calibri"/>
                <w:color w:val="000000"/>
                <w:lang w:val="en-GB" w:eastAsia="hu-HU"/>
              </w:rPr>
              <w:t>Uncertain Significance</w:t>
            </w:r>
          </w:p>
        </w:tc>
      </w:tr>
    </w:tbl>
    <w:p w14:paraId="2EB8C7E6" w14:textId="77777777" w:rsidR="00A85474" w:rsidRDefault="00A85474">
      <w:pPr>
        <w:rPr>
          <w:lang w:val="en-GB"/>
        </w:rPr>
      </w:pPr>
    </w:p>
    <w:p w14:paraId="3C5E6C3B" w14:textId="03237BDE" w:rsidR="006F4748" w:rsidRDefault="00C42D1B" w:rsidP="006F4748">
      <w:pPr>
        <w:rPr>
          <w:lang w:val="en-GB"/>
        </w:rPr>
      </w:pPr>
      <w:r>
        <w:rPr>
          <w:lang w:val="en-GB"/>
        </w:rPr>
        <w:lastRenderedPageBreak/>
        <w:t>Supplementary</w:t>
      </w:r>
      <w:r w:rsidR="006F4748">
        <w:rPr>
          <w:lang w:val="en-GB"/>
        </w:rPr>
        <w:t xml:space="preserve"> Table</w:t>
      </w:r>
    </w:p>
    <w:p w14:paraId="442FDF2C" w14:textId="2EB4645C" w:rsidR="00FF46B3" w:rsidRDefault="00FF46B3" w:rsidP="00FF46B3">
      <w:pPr>
        <w:spacing w:line="240" w:lineRule="auto"/>
        <w:rPr>
          <w:lang w:val="en-GB"/>
        </w:rPr>
      </w:pPr>
      <w:r w:rsidRPr="00236D12">
        <w:rPr>
          <w:rFonts w:ascii="Calibri" w:eastAsia="Times New Roman" w:hAnsi="Calibri" w:cs="Calibri"/>
          <w:color w:val="000000"/>
          <w:lang w:val="en-GB" w:eastAsia="hu-HU"/>
        </w:rPr>
        <w:t>Genetic alteration</w:t>
      </w:r>
      <w:r>
        <w:rPr>
          <w:rFonts w:ascii="Calibri" w:eastAsia="Times New Roman" w:hAnsi="Calibri" w:cs="Calibri"/>
          <w:color w:val="000000"/>
          <w:lang w:val="en-GB" w:eastAsia="hu-HU"/>
        </w:rPr>
        <w:t>s</w:t>
      </w:r>
      <w:r w:rsidRPr="00236D12">
        <w:rPr>
          <w:rFonts w:ascii="Calibri" w:eastAsia="Times New Roman" w:hAnsi="Calibri" w:cs="Calibri"/>
          <w:color w:val="000000"/>
          <w:lang w:val="en-GB" w:eastAsia="hu-HU"/>
        </w:rPr>
        <w:t xml:space="preserve"> detected by comprehensive genomic profiling in the cryopreserved B-ALL sample and in the formalin fixed IDCS sample</w:t>
      </w:r>
      <w:r>
        <w:rPr>
          <w:rFonts w:ascii="Calibri" w:eastAsia="Times New Roman" w:hAnsi="Calibri" w:cs="Calibri"/>
          <w:color w:val="000000"/>
          <w:lang w:val="en-GB" w:eastAsia="hu-HU"/>
        </w:rPr>
        <w:t>.</w:t>
      </w:r>
      <w:r w:rsidRPr="00236D12">
        <w:rPr>
          <w:lang w:val="en-GB"/>
        </w:rPr>
        <w:t xml:space="preserve"> </w:t>
      </w:r>
    </w:p>
    <w:p w14:paraId="159D565B" w14:textId="3CB6999D" w:rsidR="00FF46B3" w:rsidRPr="00954F53" w:rsidRDefault="00FF46B3" w:rsidP="00FF46B3">
      <w:pPr>
        <w:spacing w:line="240" w:lineRule="auto"/>
        <w:rPr>
          <w:lang w:val="en-GB"/>
        </w:rPr>
      </w:pPr>
      <w:r w:rsidRPr="00236D12">
        <w:rPr>
          <w:lang w:val="en-GB"/>
        </w:rPr>
        <w:t>Abbreviations: ALL: acute lymphoblastic leukaemia; Chr: chromosome; IDCS: indeterminate dendritic cell sarcoma; SNV: single nucleotide variation</w:t>
      </w:r>
    </w:p>
    <w:p w14:paraId="1170208C" w14:textId="77777777" w:rsidR="00FF46B3" w:rsidRDefault="00FF46B3">
      <w:pPr>
        <w:rPr>
          <w:lang w:val="en-GB"/>
        </w:rPr>
      </w:pPr>
    </w:p>
    <w:sectPr w:rsidR="00FF46B3" w:rsidSect="00756D9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6D97"/>
    <w:rsid w:val="000C6471"/>
    <w:rsid w:val="000F6015"/>
    <w:rsid w:val="0010235E"/>
    <w:rsid w:val="001B68FE"/>
    <w:rsid w:val="00236D12"/>
    <w:rsid w:val="00327929"/>
    <w:rsid w:val="003B0E91"/>
    <w:rsid w:val="004D43C4"/>
    <w:rsid w:val="005E12B4"/>
    <w:rsid w:val="006F4748"/>
    <w:rsid w:val="00756D97"/>
    <w:rsid w:val="007647E8"/>
    <w:rsid w:val="00954F53"/>
    <w:rsid w:val="00A85474"/>
    <w:rsid w:val="00BD6587"/>
    <w:rsid w:val="00BF20A8"/>
    <w:rsid w:val="00C42D1B"/>
    <w:rsid w:val="00CB1525"/>
    <w:rsid w:val="00D575FF"/>
    <w:rsid w:val="00DB2253"/>
    <w:rsid w:val="00E10FA3"/>
    <w:rsid w:val="00FF4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0B75C"/>
  <w15:chartTrackingRefBased/>
  <w15:docId w15:val="{1DC869EE-A293-49AD-9E4D-8B4618156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84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5</Words>
  <Characters>1969</Characters>
  <Application>Microsoft Office Word</Application>
  <DocSecurity>0</DocSecurity>
  <Lines>16</Lines>
  <Paragraphs>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oryn Clough</cp:lastModifiedBy>
  <cp:revision>2</cp:revision>
  <dcterms:created xsi:type="dcterms:W3CDTF">2022-08-19T15:42:00Z</dcterms:created>
  <dcterms:modified xsi:type="dcterms:W3CDTF">2022-08-19T15:42:00Z</dcterms:modified>
</cp:coreProperties>
</file>